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B3F5A" w14:textId="77777777" w:rsidR="00BA6687" w:rsidRPr="00D51CFB" w:rsidRDefault="00BA6687" w:rsidP="00BA6687">
      <w:pPr>
        <w:spacing w:line="480" w:lineRule="auto"/>
        <w:rPr>
          <w:rFonts w:ascii="Helvetica" w:eastAsia="Times New Roman" w:hAnsi="Helvetica" w:cs="Helvetica"/>
          <w:color w:val="000000" w:themeColor="text1"/>
          <w:sz w:val="20"/>
          <w:szCs w:val="20"/>
          <w:u w:val="single"/>
          <w:shd w:val="clear" w:color="auto" w:fill="FFFFFF"/>
        </w:rPr>
      </w:pPr>
      <w:r>
        <w:rPr>
          <w:rFonts w:ascii="Helvetica" w:eastAsia="Times New Roman" w:hAnsi="Helvetica" w:cs="Helvetica"/>
          <w:color w:val="000000" w:themeColor="text1"/>
          <w:sz w:val="20"/>
          <w:szCs w:val="20"/>
          <w:u w:val="single"/>
          <w:shd w:val="clear" w:color="auto" w:fill="FFFFFF"/>
        </w:rPr>
        <w:t>S2 Table</w:t>
      </w:r>
      <w:bookmarkStart w:id="0" w:name="_GoBack"/>
      <w:bookmarkEnd w:id="0"/>
      <w:r w:rsidRPr="00D51CFB">
        <w:rPr>
          <w:rFonts w:ascii="Helvetica" w:eastAsia="Times New Roman" w:hAnsi="Helvetica" w:cs="Helvetica"/>
          <w:color w:val="000000" w:themeColor="text1"/>
          <w:sz w:val="20"/>
          <w:szCs w:val="20"/>
          <w:u w:val="single"/>
          <w:shd w:val="clear" w:color="auto" w:fill="FFFFFF"/>
        </w:rPr>
        <w:t xml:space="preserve">. </w:t>
      </w:r>
      <w:r>
        <w:rPr>
          <w:rFonts w:ascii="Helvetica" w:eastAsia="Times New Roman" w:hAnsi="Helvetica" w:cs="Helvetica"/>
          <w:color w:val="000000" w:themeColor="text1"/>
          <w:sz w:val="20"/>
          <w:szCs w:val="20"/>
          <w:u w:val="single"/>
          <w:shd w:val="clear" w:color="auto" w:fill="FFFFFF"/>
        </w:rPr>
        <w:t>Crude</w:t>
      </w:r>
      <w:r w:rsidRPr="00D51CFB">
        <w:rPr>
          <w:rFonts w:ascii="Helvetica" w:eastAsia="Times New Roman" w:hAnsi="Helvetica" w:cs="Helvetica"/>
          <w:color w:val="000000" w:themeColor="text1"/>
          <w:sz w:val="20"/>
          <w:szCs w:val="20"/>
          <w:u w:val="single"/>
          <w:shd w:val="clear" w:color="auto" w:fill="FFFFFF"/>
        </w:rPr>
        <w:t xml:space="preserve"> AUROCs and comparisons for prediction of hospital mortality outcomes.</w:t>
      </w:r>
    </w:p>
    <w:tbl>
      <w:tblPr>
        <w:tblW w:w="979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80"/>
        <w:gridCol w:w="1728"/>
        <w:gridCol w:w="1728"/>
        <w:gridCol w:w="1728"/>
        <w:gridCol w:w="1728"/>
      </w:tblGrid>
      <w:tr w:rsidR="00BA6687" w:rsidRPr="00D51CFB" w14:paraId="3D68A71C" w14:textId="77777777" w:rsidTr="008E7BDB">
        <w:trPr>
          <w:trHeight w:val="30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A248E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32A7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IR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0D0E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qSOF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AA80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NEW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D73A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OFA</w:t>
            </w:r>
          </w:p>
        </w:tc>
      </w:tr>
      <w:tr w:rsidR="00BA6687" w:rsidRPr="00D51CFB" w14:paraId="2BD456CF" w14:textId="77777777" w:rsidTr="008E7BDB">
        <w:trPr>
          <w:trHeight w:val="30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AB3F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Mortality (N=10942)</w:t>
            </w:r>
          </w:p>
          <w:p w14:paraId="09B97412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b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bCs/>
                <w:color w:val="000000"/>
                <w:sz w:val="20"/>
                <w:szCs w:val="20"/>
              </w:rPr>
              <w:t>AUROC (95% CI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8479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4 (0.72-0.76</w:t>
            </w: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D6B2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1 (0.80-0.82</w:t>
            </w: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421A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4 (0.83-0.85</w:t>
            </w: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DEAC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8 (0.87-0.90</w:t>
            </w: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)</w:t>
            </w:r>
          </w:p>
        </w:tc>
      </w:tr>
      <w:tr w:rsidR="00BA6687" w:rsidRPr="00D51CFB" w14:paraId="5FA57854" w14:textId="77777777" w:rsidTr="008E7BDB">
        <w:trPr>
          <w:trHeight w:val="30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1360" w14:textId="77777777" w:rsidR="00BA6687" w:rsidRPr="00D51CFB" w:rsidRDefault="00BA6687" w:rsidP="008E7BDB">
            <w:pPr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vs. SIR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0AFD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5FD5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32A4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8342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BA6687" w:rsidRPr="00D51CFB" w14:paraId="21492CC7" w14:textId="77777777" w:rsidTr="008E7BDB">
        <w:trPr>
          <w:trHeight w:val="302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2A5F" w14:textId="77777777" w:rsidR="00BA6687" w:rsidRPr="00D51CFB" w:rsidRDefault="00BA6687" w:rsidP="008E7BDB">
            <w:pPr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vs. qSOF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6205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15B0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B970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AF84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BA6687" w:rsidRPr="00D51CFB" w14:paraId="26A8CF8C" w14:textId="77777777" w:rsidTr="008E7BDB">
        <w:trPr>
          <w:trHeight w:val="302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8F42" w14:textId="77777777" w:rsidR="00BA6687" w:rsidRPr="00D51CFB" w:rsidRDefault="00BA6687" w:rsidP="008E7BDB">
            <w:pPr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vs. NEW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9CF6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55DE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10F3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F1F4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BA6687" w:rsidRPr="00D51CFB" w14:paraId="62BC4D35" w14:textId="77777777" w:rsidTr="008E7BDB">
        <w:trPr>
          <w:trHeight w:val="30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F74A" w14:textId="77777777" w:rsidR="00BA6687" w:rsidRPr="00D51CFB" w:rsidRDefault="00BA6687" w:rsidP="008E7BDB">
            <w:pPr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vs. SOF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AC05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295D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9DB2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5F06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A6687" w:rsidRPr="00D51CFB" w14:paraId="4284ECBA" w14:textId="77777777" w:rsidTr="008E7BDB">
        <w:trPr>
          <w:trHeight w:val="30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AD6E6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ICU Mortality (n=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3749)</w:t>
            </w:r>
          </w:p>
          <w:p w14:paraId="08431DEF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b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bCs/>
                <w:color w:val="000000"/>
                <w:sz w:val="20"/>
                <w:szCs w:val="20"/>
              </w:rPr>
              <w:t>AUROC (95% CI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0E5A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2 (0.60-0.64</w:t>
            </w: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52D5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3 (0.61-0.65</w:t>
            </w: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A1CD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7 (0.65-0.70</w:t>
            </w: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08F1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0 (0.78-0.82</w:t>
            </w: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)</w:t>
            </w:r>
          </w:p>
        </w:tc>
      </w:tr>
      <w:tr w:rsidR="00BA6687" w:rsidRPr="00D51CFB" w14:paraId="00BAF457" w14:textId="77777777" w:rsidTr="008E7BDB">
        <w:trPr>
          <w:trHeight w:val="30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7A0F" w14:textId="77777777" w:rsidR="00BA6687" w:rsidRPr="00D51CFB" w:rsidRDefault="00BA6687" w:rsidP="008E7BDB">
            <w:pPr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vs. SIR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46CC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E689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06D7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1D54" w14:textId="77777777" w:rsidR="00BA6687" w:rsidRPr="006607DD" w:rsidRDefault="00BA6687" w:rsidP="008E7BDB">
            <w:pPr>
              <w:jc w:val="center"/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BA6687" w:rsidRPr="00D51CFB" w14:paraId="468F9022" w14:textId="77777777" w:rsidTr="008E7BDB">
        <w:trPr>
          <w:trHeight w:val="302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6967" w14:textId="77777777" w:rsidR="00BA6687" w:rsidRPr="00D51CFB" w:rsidRDefault="00BA6687" w:rsidP="008E7BDB">
            <w:pPr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vs. qSOFA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45F2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3CBB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8BB5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53F5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BA6687" w:rsidRPr="00D51CFB" w14:paraId="040A7E6A" w14:textId="77777777" w:rsidTr="008E7BDB">
        <w:trPr>
          <w:trHeight w:val="302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2FB0" w14:textId="77777777" w:rsidR="00BA6687" w:rsidRPr="00D51CFB" w:rsidRDefault="00BA6687" w:rsidP="008E7BDB">
            <w:pPr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vs. NEW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236A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875A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6C9F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034E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BA6687" w:rsidRPr="00D51CFB" w14:paraId="36960DF9" w14:textId="77777777" w:rsidTr="008E7BDB">
        <w:trPr>
          <w:trHeight w:val="30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4907" w14:textId="77777777" w:rsidR="00BA6687" w:rsidRPr="00D51CFB" w:rsidRDefault="00BA6687" w:rsidP="008E7BDB">
            <w:pPr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vs. SOFA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64F1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2B66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A439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F314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A6687" w:rsidRPr="00D51CFB" w14:paraId="13D7AD3C" w14:textId="77777777" w:rsidTr="008E7BDB">
        <w:trPr>
          <w:trHeight w:val="30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2DCC7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Non-ICU Mortality (n=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7193</w:t>
            </w:r>
            <w:r w:rsidRPr="00D51C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3FC9788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b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bCs/>
                <w:color w:val="000000"/>
                <w:sz w:val="20"/>
                <w:szCs w:val="20"/>
              </w:rPr>
              <w:t>AUROC (95% CI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230F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7 (0.62-0.72</w:t>
            </w: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CA71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5 (0.71-0.79</w:t>
            </w: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42A4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7 (0.73-0.81</w:t>
            </w: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7581" w14:textId="77777777" w:rsidR="00BA6687" w:rsidRPr="00D51CFB" w:rsidRDefault="00BA6687" w:rsidP="008E7BDB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0 (0.75-0.84</w:t>
            </w: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)</w:t>
            </w:r>
          </w:p>
        </w:tc>
      </w:tr>
      <w:tr w:rsidR="00BA6687" w:rsidRPr="00D51CFB" w14:paraId="357CABCD" w14:textId="77777777" w:rsidTr="008E7BDB">
        <w:trPr>
          <w:trHeight w:val="30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8254" w14:textId="77777777" w:rsidR="00BA6687" w:rsidRPr="00D51CFB" w:rsidRDefault="00BA6687" w:rsidP="008E7BDB">
            <w:pPr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vs. SIR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BED0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F36E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6979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2EBB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BA6687" w:rsidRPr="00D51CFB" w14:paraId="58C778E6" w14:textId="77777777" w:rsidTr="008E7BDB">
        <w:trPr>
          <w:trHeight w:val="302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B8A9" w14:textId="77777777" w:rsidR="00BA6687" w:rsidRPr="00D51CFB" w:rsidRDefault="00BA6687" w:rsidP="008E7BDB">
            <w:pPr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vs. qSOFA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CF10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5DF9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E609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B32D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7</w:t>
            </w:r>
          </w:p>
        </w:tc>
      </w:tr>
      <w:tr w:rsidR="00BA6687" w:rsidRPr="00D51CFB" w14:paraId="567D71A0" w14:textId="77777777" w:rsidTr="008E7BDB">
        <w:trPr>
          <w:trHeight w:val="302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E831" w14:textId="77777777" w:rsidR="00BA6687" w:rsidRPr="00D51CFB" w:rsidRDefault="00BA6687" w:rsidP="008E7BDB">
            <w:pPr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vs. NEW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9B70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C012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6F13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E67F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8</w:t>
            </w:r>
          </w:p>
        </w:tc>
      </w:tr>
      <w:tr w:rsidR="00BA6687" w:rsidRPr="00D51CFB" w14:paraId="01B89B10" w14:textId="77777777" w:rsidTr="008E7BDB">
        <w:trPr>
          <w:trHeight w:val="30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D8A6" w14:textId="77777777" w:rsidR="00BA6687" w:rsidRPr="00D51CFB" w:rsidRDefault="00BA6687" w:rsidP="008E7BDB">
            <w:pPr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vs. SOFA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23C2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9FF1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D1EB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F764" w14:textId="77777777" w:rsidR="00BA6687" w:rsidRPr="00D51CFB" w:rsidRDefault="00BA6687" w:rsidP="008E7BDB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51C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</w:tbl>
    <w:p w14:paraId="22215F39" w14:textId="77777777" w:rsidR="00BA6687" w:rsidRPr="00D51CFB" w:rsidRDefault="00BA6687" w:rsidP="00BA6687">
      <w:pPr>
        <w:rPr>
          <w:rFonts w:ascii="Helvetica" w:hAnsi="Helvetica" w:cs="Helvetica"/>
          <w:sz w:val="20"/>
          <w:szCs w:val="20"/>
        </w:rPr>
      </w:pPr>
    </w:p>
    <w:p w14:paraId="754EE034" w14:textId="77777777" w:rsidR="00BA6687" w:rsidRPr="004867F6" w:rsidRDefault="00BA6687" w:rsidP="00BA6687">
      <w:pPr>
        <w:jc w:val="both"/>
        <w:rPr>
          <w:rFonts w:ascii="Helvetica" w:hAnsi="Helvetica" w:cs="Helvetica"/>
          <w:sz w:val="20"/>
          <w:szCs w:val="20"/>
        </w:rPr>
      </w:pPr>
      <w:r w:rsidRPr="00D51CFB">
        <w:rPr>
          <w:rFonts w:ascii="Helvetica" w:hAnsi="Helvetica" w:cs="Helvetica"/>
          <w:sz w:val="20"/>
          <w:szCs w:val="20"/>
        </w:rPr>
        <w:t>Abbreviations: AUROC, area under the operator receiver curve; CI, confidence interval; ICU, intensive care unit; NEWS, national early warning score; qSOFA, quick sequential organ failure assessment; SIRS, systemic inflammatory response syndrome; SOFA, sequential organ failure assessment.</w:t>
      </w:r>
      <w:r>
        <w:rPr>
          <w:rFonts w:ascii="Helvetica" w:hAnsi="Helvetica" w:cs="Helvetica"/>
          <w:sz w:val="20"/>
          <w:szCs w:val="20"/>
        </w:rPr>
        <w:t xml:space="preserve"> N values correspond to the number of patients included in the analysis who were eligible to experience the outcome. </w:t>
      </w:r>
    </w:p>
    <w:p w14:paraId="6DFC1B35" w14:textId="77777777" w:rsidR="001036B8" w:rsidRDefault="001036B8"/>
    <w:sectPr w:rsidR="001036B8" w:rsidSect="00A94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687"/>
    <w:rsid w:val="0002643C"/>
    <w:rsid w:val="00030FFB"/>
    <w:rsid w:val="0004133F"/>
    <w:rsid w:val="0004593D"/>
    <w:rsid w:val="000828DB"/>
    <w:rsid w:val="001036B8"/>
    <w:rsid w:val="0013336D"/>
    <w:rsid w:val="00166F12"/>
    <w:rsid w:val="00167678"/>
    <w:rsid w:val="001B595B"/>
    <w:rsid w:val="001E5FAB"/>
    <w:rsid w:val="002778C8"/>
    <w:rsid w:val="002958E1"/>
    <w:rsid w:val="0029775E"/>
    <w:rsid w:val="002E30A1"/>
    <w:rsid w:val="00342297"/>
    <w:rsid w:val="00374FC6"/>
    <w:rsid w:val="003F0E0A"/>
    <w:rsid w:val="004A209B"/>
    <w:rsid w:val="004A304E"/>
    <w:rsid w:val="004F1AF1"/>
    <w:rsid w:val="005057B5"/>
    <w:rsid w:val="00533597"/>
    <w:rsid w:val="005361E7"/>
    <w:rsid w:val="00541EDE"/>
    <w:rsid w:val="0055254A"/>
    <w:rsid w:val="005F60D5"/>
    <w:rsid w:val="0062714D"/>
    <w:rsid w:val="0070093B"/>
    <w:rsid w:val="007C7266"/>
    <w:rsid w:val="007D74DA"/>
    <w:rsid w:val="007F3455"/>
    <w:rsid w:val="007F35AC"/>
    <w:rsid w:val="007F572D"/>
    <w:rsid w:val="0080444E"/>
    <w:rsid w:val="008610E1"/>
    <w:rsid w:val="008835B4"/>
    <w:rsid w:val="00885ECF"/>
    <w:rsid w:val="008F3C49"/>
    <w:rsid w:val="00911F75"/>
    <w:rsid w:val="0091692D"/>
    <w:rsid w:val="00932DF2"/>
    <w:rsid w:val="00934D99"/>
    <w:rsid w:val="009B6161"/>
    <w:rsid w:val="009D6F00"/>
    <w:rsid w:val="00A2686F"/>
    <w:rsid w:val="00A943D3"/>
    <w:rsid w:val="00AA3FF0"/>
    <w:rsid w:val="00B302B9"/>
    <w:rsid w:val="00BA6687"/>
    <w:rsid w:val="00C404DD"/>
    <w:rsid w:val="00C420E5"/>
    <w:rsid w:val="00C84412"/>
    <w:rsid w:val="00CC71CC"/>
    <w:rsid w:val="00CE066F"/>
    <w:rsid w:val="00CF5BCA"/>
    <w:rsid w:val="00D20211"/>
    <w:rsid w:val="00D30CDE"/>
    <w:rsid w:val="00D97263"/>
    <w:rsid w:val="00DC748F"/>
    <w:rsid w:val="00DD52EF"/>
    <w:rsid w:val="00DD799F"/>
    <w:rsid w:val="00DE7115"/>
    <w:rsid w:val="00DF02CB"/>
    <w:rsid w:val="00E112A9"/>
    <w:rsid w:val="00E73B40"/>
    <w:rsid w:val="00E9228A"/>
    <w:rsid w:val="00EF15C9"/>
    <w:rsid w:val="00F14018"/>
    <w:rsid w:val="00F72F0E"/>
    <w:rsid w:val="00F83326"/>
    <w:rsid w:val="00F95AC6"/>
    <w:rsid w:val="00FD0153"/>
    <w:rsid w:val="00FE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17D5A"/>
  <w15:chartTrackingRefBased/>
  <w15:docId w15:val="{31FAE572-0D66-5141-ADE5-3F1FCB5EA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668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F12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F1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Kovach</dc:creator>
  <cp:keywords/>
  <dc:description/>
  <cp:lastModifiedBy>Christopher Kovach</cp:lastModifiedBy>
  <cp:revision>1</cp:revision>
  <dcterms:created xsi:type="dcterms:W3CDTF">2019-09-06T22:53:00Z</dcterms:created>
  <dcterms:modified xsi:type="dcterms:W3CDTF">2019-09-06T22:54:00Z</dcterms:modified>
</cp:coreProperties>
</file>